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70"/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5"/>
        <w:gridCol w:w="1128"/>
        <w:gridCol w:w="845"/>
        <w:gridCol w:w="4629"/>
        <w:gridCol w:w="1305"/>
      </w:tblGrid>
      <w:tr w:rsidR="007A545C" w:rsidRPr="00261157" w14:paraId="63E617DC" w14:textId="77777777" w:rsidTr="00054C11">
        <w:trPr>
          <w:trHeight w:val="575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1A10" w14:textId="77777777" w:rsidR="007A545C" w:rsidRPr="00261157" w:rsidRDefault="007A545C" w:rsidP="00054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26115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Clone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BD30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26115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Targeted</w:t>
            </w:r>
            <w:proofErr w:type="spellEnd"/>
            <w:r w:rsidRPr="0026115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 gene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7D16C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26115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InDel</w:t>
            </w:r>
            <w:proofErr w:type="spellEnd"/>
          </w:p>
        </w:tc>
        <w:tc>
          <w:tcPr>
            <w:tcW w:w="4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0729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Alignment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16B16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261157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Contribution</w:t>
            </w:r>
            <w:proofErr w:type="spellEnd"/>
          </w:p>
        </w:tc>
      </w:tr>
      <w:tr w:rsidR="007A545C" w:rsidRPr="00261157" w14:paraId="2E763848" w14:textId="77777777" w:rsidTr="00054C11">
        <w:trPr>
          <w:trHeight w:val="450"/>
        </w:trPr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D2E5035" w14:textId="77777777" w:rsidR="007A545C" w:rsidRPr="00261157" w:rsidRDefault="007A545C" w:rsidP="00054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E10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A957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PDCD1 WT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84F43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6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A351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u w:val="single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u w:val="single"/>
                <w:lang w:eastAsia="da-DK"/>
              </w:rPr>
              <w:t>CACGAAGCTCTCCGATGTGT</w:t>
            </w:r>
            <w:r w:rsidRPr="00261157">
              <w:rPr>
                <w:rFonts w:ascii="Courier New" w:eastAsia="Times New Roman" w:hAnsi="Courier New" w:cs="Courier New"/>
                <w:color w:val="ED1C24"/>
                <w:lang w:eastAsia="da-DK"/>
              </w:rPr>
              <w:t>TGG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73C6E" w14:textId="77777777" w:rsidR="007A545C" w:rsidRPr="00261157" w:rsidRDefault="007A545C" w:rsidP="00054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7A545C" w:rsidRPr="00261157" w14:paraId="0F51C067" w14:textId="77777777" w:rsidTr="00054C11">
        <w:trPr>
          <w:trHeight w:val="45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9E06D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366E6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F7353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8150A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u w:val="single"/>
                <w:lang w:eastAsia="da-DK"/>
              </w:rPr>
            </w:pP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BEAF7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7A545C" w:rsidRPr="00261157" w14:paraId="2D9A3D40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EEB83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DCDFE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KO-alle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5519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+11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9964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NNNNNNN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66E18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25%</w:t>
            </w:r>
          </w:p>
        </w:tc>
      </w:tr>
      <w:tr w:rsidR="007A545C" w:rsidRPr="00261157" w14:paraId="52D968B7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C9260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2358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E932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+1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F150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C7535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24%</w:t>
            </w:r>
          </w:p>
        </w:tc>
      </w:tr>
      <w:tr w:rsidR="007A545C" w:rsidRPr="00261157" w14:paraId="259FC18A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314FC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905F4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62599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+3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551E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74786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16%</w:t>
            </w:r>
          </w:p>
        </w:tc>
      </w:tr>
      <w:tr w:rsidR="007A545C" w:rsidRPr="00261157" w14:paraId="0652ACFC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0874C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6957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D1CD3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0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ABE9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ADAA5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5%</w:t>
            </w:r>
          </w:p>
        </w:tc>
      </w:tr>
      <w:tr w:rsidR="007A545C" w:rsidRPr="00261157" w14:paraId="07AE65A8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2E623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9518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BA564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+2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C7D7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36D22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3%</w:t>
            </w:r>
          </w:p>
        </w:tc>
      </w:tr>
      <w:tr w:rsidR="007A545C" w:rsidRPr="00261157" w14:paraId="39CF62A6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E8944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C820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45F8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+9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2CD6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NNNNN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7DD3F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2%</w:t>
            </w:r>
          </w:p>
        </w:tc>
      </w:tr>
      <w:tr w:rsidR="007A545C" w:rsidRPr="00261157" w14:paraId="06A9F03E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84CF3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ED88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396C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-2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4B4DC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A6A6A6"/>
                <w:lang w:eastAsia="da-DK"/>
              </w:rPr>
              <w:t>--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B207B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1%</w:t>
            </w:r>
          </w:p>
        </w:tc>
      </w:tr>
      <w:tr w:rsidR="007A545C" w:rsidRPr="00261157" w14:paraId="68983713" w14:textId="77777777" w:rsidTr="00054C11">
        <w:trPr>
          <w:trHeight w:val="292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24108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A6D2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BB19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FB52D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66C5F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7A545C" w:rsidRPr="00261157" w14:paraId="1AFDB245" w14:textId="77777777" w:rsidTr="00054C11">
        <w:trPr>
          <w:trHeight w:val="450"/>
        </w:trPr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285C772" w14:textId="77777777" w:rsidR="007A545C" w:rsidRPr="00261157" w:rsidRDefault="007A545C" w:rsidP="00054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H10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22CD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PDCD1 WT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0E9C4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6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CF22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u w:val="single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u w:val="single"/>
                <w:lang w:eastAsia="da-DK"/>
              </w:rPr>
              <w:t>CACGAAGCTCTCCGATGTGT</w:t>
            </w:r>
            <w:r w:rsidRPr="00261157">
              <w:rPr>
                <w:rFonts w:ascii="Courier New" w:eastAsia="Times New Roman" w:hAnsi="Courier New" w:cs="Courier New"/>
                <w:color w:val="ED1C24"/>
                <w:lang w:eastAsia="da-DK"/>
              </w:rPr>
              <w:t>TGG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B1767" w14:textId="77777777" w:rsidR="007A545C" w:rsidRPr="00261157" w:rsidRDefault="007A545C" w:rsidP="00054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7A545C" w:rsidRPr="00261157" w14:paraId="3A800F93" w14:textId="77777777" w:rsidTr="00054C11">
        <w:trPr>
          <w:trHeight w:val="450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ACD178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C9840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996CE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B4895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u w:val="single"/>
                <w:lang w:eastAsia="da-DK"/>
              </w:rPr>
            </w:pP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C5D9C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7A545C" w:rsidRPr="00261157" w14:paraId="0449A8E9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E25570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9E20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KO-alle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15CF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+11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8540F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NNNNNNN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D7D38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33%</w:t>
            </w:r>
          </w:p>
        </w:tc>
      </w:tr>
      <w:tr w:rsidR="007A545C" w:rsidRPr="00261157" w14:paraId="4D22CF63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E1A4C6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0743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6C2F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+8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D0E8E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NNNN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4425C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27%</w:t>
            </w:r>
          </w:p>
        </w:tc>
      </w:tr>
      <w:tr w:rsidR="007A545C" w:rsidRPr="00261157" w14:paraId="1103FB33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AEE7E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3655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D3D8F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+3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7941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B9871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15%</w:t>
            </w:r>
          </w:p>
        </w:tc>
      </w:tr>
      <w:tr w:rsidR="007A545C" w:rsidRPr="00261157" w14:paraId="323B52C6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C88654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2434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790A5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+10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D4CC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NNNNNN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45B32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3%</w:t>
            </w:r>
          </w:p>
        </w:tc>
      </w:tr>
      <w:tr w:rsidR="007A545C" w:rsidRPr="00261157" w14:paraId="56F33DA4" w14:textId="77777777" w:rsidTr="00054C11">
        <w:trPr>
          <w:trHeight w:val="292"/>
        </w:trPr>
        <w:tc>
          <w:tcPr>
            <w:tcW w:w="7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E345F4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7B2E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KO-alle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6FE0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+7 bp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A7E4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CACGAAGCTCTCCGATG</w:t>
            </w:r>
            <w:r w:rsidRPr="00261157">
              <w:rPr>
                <w:rFonts w:ascii="Courier New" w:eastAsia="Times New Roman" w:hAnsi="Courier New" w:cs="Courier New"/>
                <w:color w:val="00B050"/>
                <w:lang w:eastAsia="da-DK"/>
              </w:rPr>
              <w:t>NNNNNNN</w:t>
            </w: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TGT</w:t>
            </w:r>
            <w:r w:rsidRPr="00261157">
              <w:rPr>
                <w:rFonts w:ascii="Courier New" w:eastAsia="Times New Roman" w:hAnsi="Courier New" w:cs="Courier New"/>
                <w:color w:val="FF0000"/>
                <w:lang w:eastAsia="da-DK"/>
              </w:rPr>
              <w:t>TG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27C30" w14:textId="77777777" w:rsidR="007A545C" w:rsidRPr="00261157" w:rsidRDefault="007A545C" w:rsidP="00054C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2%</w:t>
            </w:r>
          </w:p>
        </w:tc>
      </w:tr>
      <w:tr w:rsidR="007A545C" w:rsidRPr="00261157" w14:paraId="01DD4D44" w14:textId="77777777" w:rsidTr="00054C11">
        <w:trPr>
          <w:trHeight w:val="292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08E40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06A3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231F2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231F20"/>
                <w:lang w:eastAsia="da-DK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8FCE" w14:textId="77777777" w:rsidR="007A545C" w:rsidRPr="00261157" w:rsidRDefault="007A545C" w:rsidP="00054C11">
            <w:pPr>
              <w:spacing w:after="0" w:line="240" w:lineRule="auto"/>
              <w:rPr>
                <w:rFonts w:ascii="Courier New" w:eastAsia="Times New Roman" w:hAnsi="Courier New" w:cs="Courier New"/>
                <w:color w:val="231F20"/>
                <w:lang w:eastAsia="da-DK"/>
              </w:rPr>
            </w:pPr>
            <w:r w:rsidRPr="00261157">
              <w:rPr>
                <w:rFonts w:ascii="Courier New" w:eastAsia="Times New Roman" w:hAnsi="Courier New" w:cs="Courier New"/>
                <w:color w:val="231F20"/>
                <w:lang w:eastAsia="da-DK"/>
              </w:rPr>
              <w:t> 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69D96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875D6" w14:textId="77777777" w:rsidR="007A545C" w:rsidRPr="00261157" w:rsidRDefault="007A545C" w:rsidP="00054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6115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</w:tbl>
    <w:p w14:paraId="470F5FBF" w14:textId="431FA2BD" w:rsidR="00054C11" w:rsidRDefault="00054C11" w:rsidP="007A545C">
      <w:pPr>
        <w:rPr>
          <w:lang w:val="en-US"/>
        </w:rPr>
      </w:pPr>
      <w:r w:rsidRPr="00054C11">
        <w:rPr>
          <w:b/>
          <w:bCs/>
          <w:lang w:val="en-US"/>
        </w:rPr>
        <w:t>Supplementary Table 1:</w:t>
      </w:r>
      <w:r w:rsidRPr="00054C11">
        <w:rPr>
          <w:lang w:val="en-US"/>
        </w:rPr>
        <w:t xml:space="preserve"> Sequence analysis of PDCD1 KO in </w:t>
      </w:r>
      <w:proofErr w:type="spellStart"/>
      <w:r w:rsidRPr="00054C11">
        <w:rPr>
          <w:lang w:val="en-US"/>
        </w:rPr>
        <w:t>Jurkat</w:t>
      </w:r>
      <w:proofErr w:type="spellEnd"/>
      <w:r w:rsidRPr="00054C11">
        <w:rPr>
          <w:lang w:val="en-US"/>
        </w:rPr>
        <w:t xml:space="preserve"> cells</w:t>
      </w:r>
    </w:p>
    <w:p w14:paraId="51FCB1A2" w14:textId="31C0A890" w:rsidR="007A545C" w:rsidRPr="00054C11" w:rsidRDefault="007A545C" w:rsidP="007A545C">
      <w:pPr>
        <w:rPr>
          <w:rFonts w:ascii="Calibri" w:eastAsia="Times New Roman" w:hAnsi="Calibri" w:cs="Calibri"/>
          <w:color w:val="231F20"/>
          <w:lang w:val="en-US" w:eastAsia="da-DK"/>
        </w:rPr>
      </w:pPr>
      <w:r w:rsidRPr="00054C11">
        <w:rPr>
          <w:lang w:val="en-US"/>
        </w:rPr>
        <w:t xml:space="preserve">Nucleic acids </w:t>
      </w:r>
      <w:r w:rsidRPr="00054C11">
        <w:rPr>
          <w:u w:val="single"/>
          <w:lang w:val="en-US"/>
        </w:rPr>
        <w:t>UNDERLINED</w:t>
      </w:r>
      <w:r w:rsidRPr="00054C11">
        <w:rPr>
          <w:lang w:val="en-US"/>
        </w:rPr>
        <w:t xml:space="preserve"> are the gRNA targeting sequence,</w:t>
      </w:r>
      <w:r w:rsidRPr="00054C11">
        <w:rPr>
          <w:rFonts w:ascii="Calibri" w:eastAsia="Times New Roman" w:hAnsi="Calibri" w:cs="Calibri"/>
          <w:color w:val="231F20"/>
          <w:lang w:val="en-US" w:eastAsia="da-DK"/>
        </w:rPr>
        <w:t xml:space="preserve"> nucleic acids in </w:t>
      </w:r>
      <w:r w:rsidRPr="00054C11">
        <w:rPr>
          <w:rFonts w:ascii="Calibri" w:eastAsia="Times New Roman" w:hAnsi="Calibri" w:cs="Calibri"/>
          <w:color w:val="ED1C24"/>
          <w:lang w:val="en-US" w:eastAsia="da-DK"/>
        </w:rPr>
        <w:t xml:space="preserve">RED </w:t>
      </w:r>
      <w:r w:rsidRPr="00054C11">
        <w:rPr>
          <w:rFonts w:ascii="Calibri" w:eastAsia="Times New Roman" w:hAnsi="Calibri" w:cs="Calibri"/>
          <w:color w:val="231F20"/>
          <w:lang w:val="en-US" w:eastAsia="da-DK"/>
        </w:rPr>
        <w:t xml:space="preserve">are the PAM sequence, Nucleic acids in </w:t>
      </w:r>
      <w:r w:rsidRPr="00054C11">
        <w:rPr>
          <w:rFonts w:ascii="Calibri" w:eastAsia="Times New Roman" w:hAnsi="Calibri" w:cs="Calibri"/>
          <w:color w:val="00A14B"/>
          <w:lang w:val="en-US" w:eastAsia="da-DK"/>
        </w:rPr>
        <w:t xml:space="preserve">N </w:t>
      </w:r>
      <w:r w:rsidRPr="00054C11">
        <w:rPr>
          <w:rFonts w:ascii="Calibri" w:eastAsia="Times New Roman" w:hAnsi="Calibri" w:cs="Calibri"/>
          <w:color w:val="231F20"/>
          <w:lang w:val="en-US" w:eastAsia="da-DK"/>
        </w:rPr>
        <w:t xml:space="preserve">are insertions, and nucleic acids in </w:t>
      </w:r>
      <w:r w:rsidRPr="00054C11">
        <w:rPr>
          <w:rFonts w:ascii="Calibri" w:eastAsia="Times New Roman" w:hAnsi="Calibri" w:cs="Calibri"/>
          <w:color w:val="D1D3D4"/>
          <w:lang w:val="en-US" w:eastAsia="da-DK"/>
        </w:rPr>
        <w:t xml:space="preserve">- </w:t>
      </w:r>
      <w:r w:rsidRPr="00054C11">
        <w:rPr>
          <w:rFonts w:ascii="Calibri" w:eastAsia="Times New Roman" w:hAnsi="Calibri" w:cs="Calibri"/>
          <w:color w:val="231F20"/>
          <w:lang w:val="en-US" w:eastAsia="da-DK"/>
        </w:rPr>
        <w:t>are deletions.</w:t>
      </w:r>
    </w:p>
    <w:p w14:paraId="23C07B7F" w14:textId="58F39F6D" w:rsidR="007A545C" w:rsidRPr="00054C11" w:rsidRDefault="007A545C" w:rsidP="007A545C">
      <w:pPr>
        <w:rPr>
          <w:rFonts w:ascii="Calibri" w:eastAsia="Times New Roman" w:hAnsi="Calibri" w:cs="Calibri"/>
          <w:color w:val="231F20"/>
          <w:lang w:val="en-US" w:eastAsia="da-DK"/>
        </w:rPr>
      </w:pPr>
    </w:p>
    <w:p w14:paraId="60E63EA7" w14:textId="71CCC249" w:rsidR="007A545C" w:rsidRPr="00054C11" w:rsidRDefault="007A545C" w:rsidP="007A545C">
      <w:pPr>
        <w:rPr>
          <w:rFonts w:ascii="Calibri" w:eastAsia="Times New Roman" w:hAnsi="Calibri" w:cs="Calibri"/>
          <w:color w:val="231F20"/>
          <w:lang w:val="en-US" w:eastAsia="da-DK"/>
        </w:rPr>
      </w:pPr>
    </w:p>
    <w:p w14:paraId="42BCB766" w14:textId="5184B954" w:rsidR="007A545C" w:rsidRPr="00054C11" w:rsidRDefault="007A545C">
      <w:pPr>
        <w:rPr>
          <w:lang w:val="en-US"/>
        </w:rPr>
      </w:pPr>
    </w:p>
    <w:sectPr w:rsidR="007A545C" w:rsidRPr="00054C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45C"/>
    <w:rsid w:val="00054C11"/>
    <w:rsid w:val="001F730A"/>
    <w:rsid w:val="00261157"/>
    <w:rsid w:val="00615E9A"/>
    <w:rsid w:val="007A545C"/>
    <w:rsid w:val="00A51787"/>
    <w:rsid w:val="00C4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56AF2"/>
  <w15:chartTrackingRefBased/>
  <w15:docId w15:val="{B6858A21-9B26-4357-8C1C-66DE4C0A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45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5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830</Characters>
  <Application>Microsoft Office Word</Application>
  <DocSecurity>0</DocSecurity>
  <Lines>101</Lines>
  <Paragraphs>61</Paragraphs>
  <ScaleCrop>false</ScaleCrop>
  <Company>Region Nordjylland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ine Skovbakke</dc:creator>
  <cp:keywords/>
  <dc:description/>
  <cp:lastModifiedBy>Maiken Mellergaard Pedersen</cp:lastModifiedBy>
  <cp:revision>3</cp:revision>
  <dcterms:created xsi:type="dcterms:W3CDTF">2023-08-02T19:42:00Z</dcterms:created>
  <dcterms:modified xsi:type="dcterms:W3CDTF">2023-08-02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